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2" w:name="_GoBack"/>
      <w:bookmarkStart w:id="0" w:name="OLE_LINK2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S1: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1-PFGE and Southern blot hybridization</w:t>
      </w:r>
      <w:bookmarkEnd w:id="2"/>
      <w:bookmarkEnd w:id="0"/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宋体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宋体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150360" cy="3909695"/>
            <wp:effectExtent l="0" t="0" r="0" b="0"/>
            <wp:docPr id="260" name="图片 260" descr="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图片 260" descr="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036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ind w:firstLine="480" w:firstLineChars="20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arker: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Salmonella enteric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serotype Braenderup H9812 digested by XbaI restriction enzyme. </w:t>
      </w:r>
      <w:bookmarkStart w:id="1" w:name="OLE_LINK1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e black arrows are the positive signals via souther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lo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hybridiz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Klebsiella michiga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ensis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S81 with </w:t>
      </w:r>
      <w:r>
        <w:rPr>
          <w:rFonts w:hint="default" w:ascii="Times New Roman" w:hAnsi="Times New Roman" w:cs="Times New Roman"/>
          <w:b w:val="0"/>
          <w:bCs w:val="0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l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KPC-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pecific probe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jMWU5YmRlMGMxODVmMGRkNTBhOTI1YjI1MjEyNzgifQ=="/>
  </w:docVars>
  <w:rsids>
    <w:rsidRoot w:val="19134A48"/>
    <w:rsid w:val="04B15696"/>
    <w:rsid w:val="19134A48"/>
    <w:rsid w:val="20D82D6C"/>
    <w:rsid w:val="25D8140D"/>
    <w:rsid w:val="2DB7418D"/>
    <w:rsid w:val="3205221E"/>
    <w:rsid w:val="3CC62C9C"/>
    <w:rsid w:val="3FF705EE"/>
    <w:rsid w:val="41903339"/>
    <w:rsid w:val="473A42FE"/>
    <w:rsid w:val="73C65AF1"/>
    <w:rsid w:val="79AA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14:18:00Z</dcterms:created>
  <dc:creator>露露</dc:creator>
  <cp:lastModifiedBy>露露</cp:lastModifiedBy>
  <dcterms:modified xsi:type="dcterms:W3CDTF">2024-07-26T13:4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39C4A199BFF84FE19AEE198452E3B1FD_13</vt:lpwstr>
  </property>
</Properties>
</file>